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9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35"/>
        <w:gridCol w:w="982"/>
        <w:gridCol w:w="1296"/>
        <w:gridCol w:w="1285"/>
        <w:gridCol w:w="1374"/>
        <w:gridCol w:w="1363"/>
        <w:gridCol w:w="1360"/>
      </w:tblGrid>
      <w:tr w:rsidR="0019100E" w:rsidRPr="0019100E" w:rsidTr="0019100E">
        <w:trPr>
          <w:trHeight w:val="255"/>
        </w:trPr>
        <w:tc>
          <w:tcPr>
            <w:tcW w:w="92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Table S4: </w:t>
            </w:r>
            <w:r w:rsidRPr="0019100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RNA chromosome location, relative expression and comparison with literature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19100E" w:rsidRPr="0019100E" w:rsidTr="0019100E">
        <w:trPr>
          <w:trHeight w:val="7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miR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Loc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gilent_fold (class T /class N 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xiqon_fold (class T /class N 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Illumina_fold (class T /class N 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Miltenyi_fold (class T /class N 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Upregulated in:*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452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Xq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513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Xq27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89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Xq27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5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4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Xq1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6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Xp1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</w:t>
            </w:r>
            <w:r w:rsidRPr="0019100E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§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501-5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Xp11.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5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18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2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7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2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28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4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q3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491-5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p2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2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p2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8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q3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6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82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q3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.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8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q3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.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83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q3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9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q3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7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.4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q2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9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q2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96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p15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0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q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5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0a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q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0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q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40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5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5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4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4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45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7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78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886-3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886-5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q3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7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02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q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5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p15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35a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p2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9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7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q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5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25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q3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0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0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q3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93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q3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9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q3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q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55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p34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0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p34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8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p3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lastRenderedPageBreak/>
              <w:t>hsa-miR-3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9q13.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99b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9q13.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.6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63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9p1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9p1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7a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9p13.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.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38-3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7q25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7q2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T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1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7q2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6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8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9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7p1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5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49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7p1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40-3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q22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628-3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5q2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47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5q2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26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5q11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5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q32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3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76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q32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5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38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q32.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3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q32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6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39-3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q13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139-5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q13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67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p15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1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2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q26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551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hsa-miR-64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2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 </w:t>
            </w:r>
          </w:p>
        </w:tc>
      </w:tr>
      <w:tr w:rsidR="0019100E" w:rsidRPr="0019100E" w:rsidTr="0019100E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</w:pPr>
          </w:p>
        </w:tc>
      </w:tr>
      <w:tr w:rsidR="0019100E" w:rsidRPr="0019100E" w:rsidTr="0019100E">
        <w:trPr>
          <w:trHeight w:val="255"/>
        </w:trPr>
        <w:tc>
          <w:tcPr>
            <w:tcW w:w="92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Refer mainly to systematic review from Ma Y et al (Int J cancer 2012, and references herein)</w:t>
            </w:r>
          </w:p>
        </w:tc>
      </w:tr>
      <w:tr w:rsidR="0019100E" w:rsidRPr="0019100E" w:rsidTr="0019100E">
        <w:trPr>
          <w:trHeight w:val="255"/>
        </w:trPr>
        <w:tc>
          <w:tcPr>
            <w:tcW w:w="6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9100E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§</w:t>
            </w:r>
            <w:r w:rsidRPr="0019100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oherenty up-modulated in tumor (T) or in normal (N) sampl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19100E" w:rsidRPr="0019100E" w:rsidTr="0019100E">
        <w:trPr>
          <w:trHeight w:val="255"/>
        </w:trPr>
        <w:tc>
          <w:tcPr>
            <w:tcW w:w="39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9100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P = not present:; ND = not detect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100E" w:rsidRPr="0019100E" w:rsidRDefault="0019100E" w:rsidP="0019100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:rsidR="00850E1A" w:rsidRDefault="00850E1A"/>
    <w:sectPr w:rsidR="00850E1A" w:rsidSect="00850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283"/>
  <w:characterSpacingControl w:val="doNotCompress"/>
  <w:compat/>
  <w:rsids>
    <w:rsidRoot w:val="00A37262"/>
    <w:rsid w:val="0019100E"/>
    <w:rsid w:val="00382831"/>
    <w:rsid w:val="00850E1A"/>
    <w:rsid w:val="008935B7"/>
    <w:rsid w:val="00A2088F"/>
    <w:rsid w:val="00A37262"/>
    <w:rsid w:val="00CB7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2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evarisilvana</dc:creator>
  <cp:lastModifiedBy>dececcoloris</cp:lastModifiedBy>
  <cp:revision>3</cp:revision>
  <dcterms:created xsi:type="dcterms:W3CDTF">2012-06-21T09:33:00Z</dcterms:created>
  <dcterms:modified xsi:type="dcterms:W3CDTF">2012-06-27T12:42:00Z</dcterms:modified>
</cp:coreProperties>
</file>